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>TABLE 1. Primers of PCR assay</w:t>
      </w:r>
      <w:bookmarkStart w:id="0" w:name="_GoBack"/>
      <w:bookmarkEnd w:id="0"/>
    </w:p>
    <w:tbl>
      <w:tblPr>
        <w:tblStyle w:val="4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5331"/>
        <w:gridCol w:w="17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rimers</w:t>
            </w:r>
          </w:p>
        </w:tc>
        <w:tc>
          <w:tcPr>
            <w:tcW w:w="31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quence (5’ to 3’)</w:t>
            </w:r>
          </w:p>
        </w:tc>
        <w:tc>
          <w:tcPr>
            <w:tcW w:w="10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Length,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dV-F</w:t>
            </w:r>
          </w:p>
        </w:tc>
        <w:tc>
          <w:tcPr>
            <w:tcW w:w="312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ARTTCAGRCAGACGGT</w:t>
            </w:r>
          </w:p>
        </w:tc>
        <w:tc>
          <w:tcPr>
            <w:tcW w:w="1037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dV-R</w:t>
            </w:r>
          </w:p>
        </w:tc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AGTGATGMCGSGACATC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vertAlign w:val="baseline"/>
              </w:rPr>
              <w:t>T</w:t>
            </w:r>
          </w:p>
        </w:tc>
        <w:tc>
          <w:tcPr>
            <w:tcW w:w="103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IV-F</w:t>
            </w:r>
          </w:p>
        </w:tc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TCTAACCGAGGTCGAAAC</w:t>
            </w:r>
          </w:p>
        </w:tc>
        <w:tc>
          <w:tcPr>
            <w:tcW w:w="103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IV-R</w:t>
            </w:r>
          </w:p>
        </w:tc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AGCGTCTACGCTGCAGTCC</w:t>
            </w:r>
          </w:p>
        </w:tc>
        <w:tc>
          <w:tcPr>
            <w:tcW w:w="103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DV-F</w:t>
            </w:r>
          </w:p>
        </w:tc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TGGGCYCCAGAYCTTCTAC</w:t>
            </w:r>
          </w:p>
        </w:tc>
        <w:tc>
          <w:tcPr>
            <w:tcW w:w="103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DV-R</w:t>
            </w:r>
          </w:p>
        </w:tc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TGCCACTGCTAGTTGTGATAATCC</w:t>
            </w:r>
          </w:p>
        </w:tc>
        <w:tc>
          <w:tcPr>
            <w:tcW w:w="103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BDV-F</w:t>
            </w:r>
          </w:p>
        </w:tc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CCTTCTGATGCCAACAAC</w:t>
            </w:r>
          </w:p>
        </w:tc>
        <w:tc>
          <w:tcPr>
            <w:tcW w:w="103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BDV-R</w:t>
            </w:r>
          </w:p>
        </w:tc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TCTGTCAGTTCACTCAGGC</w:t>
            </w:r>
          </w:p>
        </w:tc>
        <w:tc>
          <w:tcPr>
            <w:tcW w:w="103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LTV-F</w:t>
            </w:r>
          </w:p>
        </w:tc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TAACTGACTACGCATC</w:t>
            </w:r>
          </w:p>
        </w:tc>
        <w:tc>
          <w:tcPr>
            <w:tcW w:w="103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LTV-R</w:t>
            </w:r>
          </w:p>
        </w:tc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TAGCACAGACACGCA</w:t>
            </w:r>
          </w:p>
        </w:tc>
        <w:tc>
          <w:tcPr>
            <w:tcW w:w="103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AV-F</w:t>
            </w:r>
          </w:p>
        </w:tc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CTGTAAGATGGCAAGACGAGCTC</w:t>
            </w:r>
          </w:p>
        </w:tc>
        <w:tc>
          <w:tcPr>
            <w:tcW w:w="103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AV-R</w:t>
            </w:r>
          </w:p>
        </w:tc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CTGAAGGATCCCTCATTC</w:t>
            </w:r>
          </w:p>
        </w:tc>
        <w:tc>
          <w:tcPr>
            <w:tcW w:w="103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V-F</w:t>
            </w:r>
          </w:p>
        </w:tc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ATGAGGTGACTAAGAAAG</w:t>
            </w:r>
          </w:p>
        </w:tc>
        <w:tc>
          <w:tcPr>
            <w:tcW w:w="103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 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V-R</w:t>
            </w:r>
          </w:p>
        </w:tc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GAACCAAAGGTAACACACG</w:t>
            </w:r>
          </w:p>
        </w:tc>
        <w:tc>
          <w:tcPr>
            <w:tcW w:w="103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DV-F</w:t>
            </w:r>
          </w:p>
        </w:tc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GTTCGGGATCCTCGGTAAGA</w:t>
            </w:r>
          </w:p>
        </w:tc>
        <w:tc>
          <w:tcPr>
            <w:tcW w:w="103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83(76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DV-R</w:t>
            </w:r>
          </w:p>
        </w:tc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TTGGCTTGTCATGAGCCAG</w:t>
            </w:r>
          </w:p>
        </w:tc>
        <w:tc>
          <w:tcPr>
            <w:tcW w:w="103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DSV-F</w:t>
            </w:r>
          </w:p>
        </w:tc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GTGTCTGATATTGGAGTG</w:t>
            </w:r>
          </w:p>
        </w:tc>
        <w:tc>
          <w:tcPr>
            <w:tcW w:w="103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DSV-R</w:t>
            </w:r>
          </w:p>
        </w:tc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GGATGAAACGCTTTATAAG</w:t>
            </w:r>
          </w:p>
        </w:tc>
        <w:tc>
          <w:tcPr>
            <w:tcW w:w="1037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RV-F</w:t>
            </w:r>
          </w:p>
        </w:tc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TGCGACTGCTGTATTTGGTAAC</w:t>
            </w:r>
          </w:p>
        </w:tc>
        <w:tc>
          <w:tcPr>
            <w:tcW w:w="103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RV-R</w:t>
            </w:r>
          </w:p>
        </w:tc>
        <w:tc>
          <w:tcPr>
            <w:tcW w:w="312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ATGGAACGATAGCGTGTGGG</w:t>
            </w:r>
          </w:p>
        </w:tc>
        <w:tc>
          <w:tcPr>
            <w:tcW w:w="1037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>. The fragments primer of FAdV-2 strai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GX01 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3895"/>
        <w:gridCol w:w="2095"/>
        <w:gridCol w:w="13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rimers</w:t>
            </w:r>
          </w:p>
        </w:tc>
        <w:tc>
          <w:tcPr>
            <w:tcW w:w="3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quence (5’ to 3’)</w:t>
            </w:r>
          </w:p>
        </w:tc>
        <w:tc>
          <w:tcPr>
            <w:tcW w:w="20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ocation of primers</w:t>
            </w:r>
          </w:p>
        </w:tc>
        <w:tc>
          <w:tcPr>
            <w:tcW w:w="13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Length,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1</w:t>
            </w:r>
          </w:p>
        </w:tc>
        <w:tc>
          <w:tcPr>
            <w:tcW w:w="38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CATCATCTATATATACCTACATGAAT</w:t>
            </w:r>
          </w:p>
        </w:tc>
        <w:tc>
          <w:tcPr>
            <w:tcW w:w="20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-26</w:t>
            </w:r>
          </w:p>
        </w:tc>
        <w:tc>
          <w:tcPr>
            <w:tcW w:w="136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1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TCGTTATCTGCCTCGAG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98-1417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2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AGAGCGATCGGGTTTAGA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41-1260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2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TG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baseline"/>
              </w:rPr>
              <w:t>AAACACGAAACACG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767-2786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3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CTTGTCGCACGTTAGTCA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73-2592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3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GTTCCAGTCCTCCTTT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9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2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4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ACTGACAAAAGAGCGAG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0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4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ATACCTGAGGCAGATAC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3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5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4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5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GGAGTAACACGGGGGAT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2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53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5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TGACGTACGAGGAAGCAA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6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0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6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GAGTTTATCCATGCACTC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6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66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6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TGCTTCGTATTGGGATGGT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1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81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7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TCCTTCATGCGCCGAT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80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7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GCACGGCGACTTTAACAT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9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0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8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TTCCCCTTGATGTCGTT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9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8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AGACTGCCCGTCTTCAAA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0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0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9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TTCTGGTCTTGGGTGACC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0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9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TGCTCGTACTCCGTCA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8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2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</w:t>
            </w:r>
          </w:p>
        </w:tc>
        <w:tc>
          <w:tcPr>
            <w:tcW w:w="136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10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AGGCGATTCTGTCCATA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7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27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10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GCGATCTTAGCGTATTTCAT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1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41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11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ATACCATGCTCGCCCAAC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9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40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11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GCCAGTCTCGGTCCATCA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5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55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12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GATTCCTTCGGACGTTT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4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54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12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CGTTTCGCTATCCCTAAC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1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72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13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GGCGTTAAATTCGACAC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0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70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13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CGGCAGCGATGATGGGTAT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9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8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0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14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AGGAGAAACGGTGTTAGC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8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88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14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CCCCGTGATGACTGTCTT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20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15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TGGGCGACAGTTGGGTTCT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202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15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GTGCCGTCAGAGTAGGG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2007-22026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16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TGCTCAGAAACGCCACTA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1789-21808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16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GCAAGACCTCCGATAAA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37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237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17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ACCTGTTTCAACGGGTTT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35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235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17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GGATTCGCGTCTAGGAGGT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5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255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18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ATCTCGTCGTCAATACCG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4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254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18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TATAGCTTTGGACACCT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7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2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04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19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CCATAGACGACACCACA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2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19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19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TGAAAGGGATCTCCACAG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9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29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1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20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TGAATCTGCTCGTTGAAAT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00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020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20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ACCCTGAATGCTTGTCTGT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0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2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21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CGATGATACCGCCCAAGT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0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9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21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GCTGAACAGGCACAAGAT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12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22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ACAAATAAACTCCCAGA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1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33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22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TCTCGACATCATGCCTCT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4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4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1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23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ATGCAAGGTGAAATCAG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3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3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9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23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ACAGGAAGGGTCGAGGGT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0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5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24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AAAGTCCTCCTTCAAAAT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5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2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24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GTATGCAATGTCAAAAGG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6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6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25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AAGATAAGCCGTTCCAAA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6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07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25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GTACAGGTCTTTCCTATTT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8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15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26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ACTCCTCAGCCTATCACAG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27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26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ATACGGTAGTTGACTCCAT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01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0120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27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GCCCGTTTTTAATATCCGT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9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0010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27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ACCGTGTTCGTATTACAG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9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4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09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28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CTAATAGTAACGCAATTGG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4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21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28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AGTGTGTTCTTTACTGGTAG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6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87</w:t>
            </w:r>
          </w:p>
        </w:tc>
        <w:tc>
          <w:tcPr>
            <w:tcW w:w="136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F29</w:t>
            </w: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TCACCCCTTCCTCTAAAC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9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4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14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X01-R29</w:t>
            </w:r>
          </w:p>
        </w:tc>
        <w:tc>
          <w:tcPr>
            <w:tcW w:w="38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TGTAGGTATATATAGATGATG</w:t>
            </w:r>
          </w:p>
        </w:tc>
        <w:tc>
          <w:tcPr>
            <w:tcW w:w="20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3642-43663</w:t>
            </w:r>
          </w:p>
        </w:tc>
        <w:tc>
          <w:tcPr>
            <w:tcW w:w="136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3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. Primers of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quantitative real-time PCR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assay</w:t>
      </w:r>
    </w:p>
    <w:tbl>
      <w:tblPr>
        <w:tblStyle w:val="4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3413"/>
        <w:gridCol w:w="2157"/>
        <w:gridCol w:w="12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rimers</w:t>
            </w:r>
          </w:p>
        </w:tc>
        <w:tc>
          <w:tcPr>
            <w:tcW w:w="20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quence (5’ to 3’)</w:t>
            </w:r>
          </w:p>
        </w:tc>
        <w:tc>
          <w:tcPr>
            <w:tcW w:w="12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ocation of primers</w:t>
            </w:r>
          </w:p>
        </w:tc>
        <w:tc>
          <w:tcPr>
            <w:tcW w:w="7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Length,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FAdV-52K-F</w:t>
            </w:r>
          </w:p>
        </w:tc>
        <w:tc>
          <w:tcPr>
            <w:tcW w:w="200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TGGCGCAGATGGCTAAGG</w:t>
            </w:r>
          </w:p>
        </w:tc>
        <w:tc>
          <w:tcPr>
            <w:tcW w:w="126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180-14198</w:t>
            </w:r>
          </w:p>
        </w:tc>
        <w:tc>
          <w:tcPr>
            <w:tcW w:w="755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FAdV-52K-R</w:t>
            </w:r>
          </w:p>
        </w:tc>
        <w:tc>
          <w:tcPr>
            <w:tcW w:w="200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CGCCTGGGTCAAACCGA</w:t>
            </w:r>
          </w:p>
        </w:tc>
        <w:tc>
          <w:tcPr>
            <w:tcW w:w="126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337-14355</w:t>
            </w:r>
          </w:p>
        </w:tc>
        <w:tc>
          <w:tcPr>
            <w:tcW w:w="755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</w:rPr>
      </w:pPr>
      <w:r>
        <w:drawing>
          <wp:inline distT="0" distB="0" distL="114300" distR="114300">
            <wp:extent cx="2827655" cy="2694305"/>
            <wp:effectExtent l="0" t="0" r="698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27655" cy="269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</w:t>
      </w:r>
      <w:r>
        <w:rPr>
          <w:rFonts w:hint="eastAsia" w:ascii="Times New Roman" w:hAnsi="Times New Roman" w:cs="Times New Roman"/>
          <w:lang w:val="en-US" w:eastAsia="zh-CN"/>
        </w:rPr>
        <w:t>igure</w:t>
      </w:r>
      <w:r>
        <w:rPr>
          <w:rFonts w:hint="default" w:ascii="Times New Roman" w:hAnsi="Times New Roman" w:cs="Times New Roman"/>
          <w:lang w:val="en-US" w:eastAsia="zh-CN"/>
        </w:rPr>
        <w:t xml:space="preserve"> 1</w:t>
      </w:r>
      <w:r>
        <w:rPr>
          <w:rFonts w:hint="eastAsia" w:ascii="等线" w:hAnsi="等线" w:eastAsia="等线" w:cs="Times New Roman"/>
          <w:b/>
          <w:bCs/>
          <w:kern w:val="2"/>
          <w:sz w:val="24"/>
          <w:szCs w:val="24"/>
          <w:lang w:val="en-US" w:eastAsia="zh-CN" w:bidi="ar"/>
        </w:rPr>
        <w:t>｜</w:t>
      </w:r>
      <w:r>
        <w:rPr>
          <w:rFonts w:hint="eastAsia" w:ascii="Times New Roman" w:hAnsi="Times New Roman" w:cs="Times New Roman"/>
          <w:lang w:val="en-US" w:eastAsia="zh-CN"/>
        </w:rPr>
        <w:t>The viral load in various tissues of FAdV-2 strain GX01 infected chickens at 21 days post infection. n=3 chickens per group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RmODczMTRhZTc0ZDkxNmE2Mzk2MmUzMTkxZTVhYWMifQ=="/>
  </w:docVars>
  <w:rsids>
    <w:rsidRoot w:val="00000000"/>
    <w:rsid w:val="00194F8B"/>
    <w:rsid w:val="068943A3"/>
    <w:rsid w:val="071657EB"/>
    <w:rsid w:val="09862E1C"/>
    <w:rsid w:val="0B1B38E8"/>
    <w:rsid w:val="0D4A5868"/>
    <w:rsid w:val="153D008E"/>
    <w:rsid w:val="1A0D279E"/>
    <w:rsid w:val="1DC75728"/>
    <w:rsid w:val="20592484"/>
    <w:rsid w:val="211508B6"/>
    <w:rsid w:val="21B24356"/>
    <w:rsid w:val="22D95913"/>
    <w:rsid w:val="25DC7BF4"/>
    <w:rsid w:val="2D206C23"/>
    <w:rsid w:val="2FDB2CCA"/>
    <w:rsid w:val="30182170"/>
    <w:rsid w:val="34F30AB6"/>
    <w:rsid w:val="3BA64AD4"/>
    <w:rsid w:val="3D1F660B"/>
    <w:rsid w:val="3DF633C5"/>
    <w:rsid w:val="40975A54"/>
    <w:rsid w:val="416A189B"/>
    <w:rsid w:val="43C95F44"/>
    <w:rsid w:val="46C978C9"/>
    <w:rsid w:val="48BF2D31"/>
    <w:rsid w:val="4A7638C4"/>
    <w:rsid w:val="4A8C30E7"/>
    <w:rsid w:val="4C39104D"/>
    <w:rsid w:val="4CA75235"/>
    <w:rsid w:val="4F05678C"/>
    <w:rsid w:val="4F4977F9"/>
    <w:rsid w:val="4F730D1A"/>
    <w:rsid w:val="4FCB2904"/>
    <w:rsid w:val="51760DBA"/>
    <w:rsid w:val="564B3E56"/>
    <w:rsid w:val="57776945"/>
    <w:rsid w:val="59A044B9"/>
    <w:rsid w:val="5DF92DB3"/>
    <w:rsid w:val="5E703BAA"/>
    <w:rsid w:val="619568CD"/>
    <w:rsid w:val="62A768B8"/>
    <w:rsid w:val="672C55DE"/>
    <w:rsid w:val="6732696D"/>
    <w:rsid w:val="68BA0C4C"/>
    <w:rsid w:val="6D4D587D"/>
    <w:rsid w:val="6F6618A9"/>
    <w:rsid w:val="6F8D6E36"/>
    <w:rsid w:val="72062ED0"/>
    <w:rsid w:val="7238752D"/>
    <w:rsid w:val="73A11102"/>
    <w:rsid w:val="749F0506"/>
    <w:rsid w:val="7B6D4A70"/>
    <w:rsid w:val="7D0A4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5</Words>
  <Characters>3345</Characters>
  <Lines>0</Lines>
  <Paragraphs>0</Paragraphs>
  <TotalTime>9</TotalTime>
  <ScaleCrop>false</ScaleCrop>
  <LinksUpToDate>false</LinksUpToDate>
  <CharactersWithSpaces>3405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2T13:06:00Z</dcterms:created>
  <dc:creator>Administrator</dc:creator>
  <cp:lastModifiedBy>谢梓民</cp:lastModifiedBy>
  <dcterms:modified xsi:type="dcterms:W3CDTF">2022-07-22T07:18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D2C0633BE4854DE489890093677C5907</vt:lpwstr>
  </property>
</Properties>
</file>